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27D6E" w14:textId="0E38BA83" w:rsidR="008C080A" w:rsidRPr="00A74387" w:rsidRDefault="00D71471">
      <w:pPr>
        <w:rPr>
          <w:rFonts w:ascii="Arial" w:hAnsi="Arial" w:cs="Arial"/>
          <w:sz w:val="22"/>
          <w:szCs w:val="22"/>
        </w:rPr>
      </w:pPr>
      <w:r w:rsidRPr="00A74387">
        <w:rPr>
          <w:rFonts w:ascii="Arial" w:hAnsi="Arial" w:cs="Arial"/>
          <w:sz w:val="22"/>
          <w:szCs w:val="22"/>
        </w:rPr>
        <w:t xml:space="preserve">Supplemental Table </w:t>
      </w:r>
      <w:r w:rsidR="002477ED">
        <w:rPr>
          <w:rFonts w:ascii="Arial" w:hAnsi="Arial" w:cs="Arial"/>
          <w:sz w:val="22"/>
          <w:szCs w:val="22"/>
        </w:rPr>
        <w:t>– SRQR guidelines were followed</w:t>
      </w:r>
      <w:r w:rsidR="0044488F">
        <w:rPr>
          <w:rFonts w:ascii="Arial" w:hAnsi="Arial" w:cs="Arial"/>
          <w:sz w:val="22"/>
          <w:szCs w:val="22"/>
        </w:rPr>
        <w:tab/>
      </w:r>
      <w:r w:rsidR="0044488F">
        <w:rPr>
          <w:rFonts w:ascii="Arial" w:hAnsi="Arial" w:cs="Arial"/>
          <w:sz w:val="22"/>
          <w:szCs w:val="22"/>
        </w:rPr>
        <w:tab/>
      </w:r>
      <w:r w:rsidR="0044488F">
        <w:rPr>
          <w:rFonts w:ascii="Arial" w:hAnsi="Arial" w:cs="Arial"/>
          <w:sz w:val="22"/>
          <w:szCs w:val="22"/>
        </w:rPr>
        <w:tab/>
      </w:r>
      <w:r w:rsidR="0044488F">
        <w:rPr>
          <w:rFonts w:ascii="Arial" w:hAnsi="Arial" w:cs="Arial"/>
          <w:sz w:val="22"/>
          <w:szCs w:val="22"/>
        </w:rPr>
        <w:tab/>
      </w:r>
      <w:r w:rsidR="0044488F">
        <w:rPr>
          <w:rFonts w:ascii="Arial" w:hAnsi="Arial" w:cs="Arial"/>
          <w:sz w:val="22"/>
          <w:szCs w:val="22"/>
        </w:rPr>
        <w:tab/>
      </w:r>
      <w:r w:rsidR="0044488F">
        <w:rPr>
          <w:rFonts w:ascii="Arial" w:hAnsi="Arial" w:cs="Arial"/>
          <w:sz w:val="22"/>
          <w:szCs w:val="22"/>
        </w:rPr>
        <w:tab/>
      </w:r>
    </w:p>
    <w:p w14:paraId="6D88CA66" w14:textId="77777777" w:rsidR="00A74387" w:rsidRDefault="00A74387">
      <w:pPr>
        <w:rPr>
          <w:rFonts w:ascii="Arial" w:hAnsi="Arial" w:cs="Arial"/>
          <w:sz w:val="22"/>
          <w:szCs w:val="22"/>
        </w:rPr>
      </w:pPr>
    </w:p>
    <w:p w14:paraId="538F1DA2" w14:textId="033B56B0" w:rsidR="00D71471" w:rsidRPr="00A74387" w:rsidRDefault="00782594">
      <w:pPr>
        <w:rPr>
          <w:rFonts w:ascii="Arial" w:hAnsi="Arial" w:cs="Arial"/>
          <w:sz w:val="22"/>
          <w:szCs w:val="22"/>
        </w:rPr>
      </w:pPr>
      <w:r w:rsidRPr="00782594">
        <w:rPr>
          <w:rFonts w:ascii="Arial" w:hAnsi="Arial" w:cs="Arial"/>
          <w:sz w:val="22"/>
          <w:szCs w:val="22"/>
        </w:rPr>
        <w:drawing>
          <wp:inline distT="0" distB="0" distL="0" distR="0" wp14:anchorId="16795A8F" wp14:editId="727204B5">
            <wp:extent cx="5295169" cy="7791855"/>
            <wp:effectExtent l="0" t="0" r="1270" b="0"/>
            <wp:docPr id="17654406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544066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08690" cy="7811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71471" w:rsidRPr="00A743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471"/>
    <w:rsid w:val="000259CE"/>
    <w:rsid w:val="00062649"/>
    <w:rsid w:val="000658B4"/>
    <w:rsid w:val="00067387"/>
    <w:rsid w:val="000A30B6"/>
    <w:rsid w:val="000C4B3A"/>
    <w:rsid w:val="000C5401"/>
    <w:rsid w:val="000D409B"/>
    <w:rsid w:val="0011464D"/>
    <w:rsid w:val="00155799"/>
    <w:rsid w:val="001C2F71"/>
    <w:rsid w:val="001C78EB"/>
    <w:rsid w:val="001E7BEE"/>
    <w:rsid w:val="00227D5F"/>
    <w:rsid w:val="002477ED"/>
    <w:rsid w:val="002B5E4B"/>
    <w:rsid w:val="002F3CC2"/>
    <w:rsid w:val="00300E21"/>
    <w:rsid w:val="0032577F"/>
    <w:rsid w:val="003B3330"/>
    <w:rsid w:val="003E38BB"/>
    <w:rsid w:val="0044488F"/>
    <w:rsid w:val="004635DD"/>
    <w:rsid w:val="00562AE3"/>
    <w:rsid w:val="00562B5A"/>
    <w:rsid w:val="005D2F84"/>
    <w:rsid w:val="00602AF6"/>
    <w:rsid w:val="006254D7"/>
    <w:rsid w:val="00650D08"/>
    <w:rsid w:val="006760CA"/>
    <w:rsid w:val="00690B71"/>
    <w:rsid w:val="00692B8A"/>
    <w:rsid w:val="00730FC7"/>
    <w:rsid w:val="007435CB"/>
    <w:rsid w:val="00782594"/>
    <w:rsid w:val="0079469D"/>
    <w:rsid w:val="007E67D4"/>
    <w:rsid w:val="007F08E8"/>
    <w:rsid w:val="00817E55"/>
    <w:rsid w:val="00852DF5"/>
    <w:rsid w:val="00872778"/>
    <w:rsid w:val="008806EE"/>
    <w:rsid w:val="008C080A"/>
    <w:rsid w:val="008C6A64"/>
    <w:rsid w:val="008E7616"/>
    <w:rsid w:val="008F2771"/>
    <w:rsid w:val="00944766"/>
    <w:rsid w:val="00955B1A"/>
    <w:rsid w:val="009B2A2B"/>
    <w:rsid w:val="009B7997"/>
    <w:rsid w:val="009B79C3"/>
    <w:rsid w:val="009E4744"/>
    <w:rsid w:val="009F402E"/>
    <w:rsid w:val="00A50990"/>
    <w:rsid w:val="00A73BAB"/>
    <w:rsid w:val="00A74387"/>
    <w:rsid w:val="00AB4F0D"/>
    <w:rsid w:val="00B36DC0"/>
    <w:rsid w:val="00B47685"/>
    <w:rsid w:val="00BC19A7"/>
    <w:rsid w:val="00C91E48"/>
    <w:rsid w:val="00CC1C3C"/>
    <w:rsid w:val="00CF646D"/>
    <w:rsid w:val="00D71471"/>
    <w:rsid w:val="00DA1FEF"/>
    <w:rsid w:val="00DC63AA"/>
    <w:rsid w:val="00E14D4B"/>
    <w:rsid w:val="00E55B75"/>
    <w:rsid w:val="00E7097F"/>
    <w:rsid w:val="00E70AEE"/>
    <w:rsid w:val="00F260B1"/>
    <w:rsid w:val="00F40991"/>
    <w:rsid w:val="00F71BDD"/>
    <w:rsid w:val="00FD4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46698"/>
  <w15:chartTrackingRefBased/>
  <w15:docId w15:val="{561A6662-9F89-1A45-817A-B4EACED47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470d736-e7f7-41a8-8eab-dad544b2b579}" enabled="0" method="" siteId="{e470d736-e7f7-41a8-8eab-dad544b2b57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 Irene Su</dc:creator>
  <cp:keywords/>
  <dc:description/>
  <cp:lastModifiedBy>H. Irene Su</cp:lastModifiedBy>
  <cp:revision>16</cp:revision>
  <dcterms:created xsi:type="dcterms:W3CDTF">2023-09-07T17:49:00Z</dcterms:created>
  <dcterms:modified xsi:type="dcterms:W3CDTF">2023-09-07T21:13:00Z</dcterms:modified>
</cp:coreProperties>
</file>